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FAE" w:rsidRPr="009E0A52" w:rsidRDefault="00B75FAE" w:rsidP="00B75FAE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E0A52">
        <w:rPr>
          <w:rFonts w:ascii="Times New Roman" w:hAnsi="Times New Roman" w:cs="Times New Roman"/>
          <w:b/>
          <w:bCs/>
          <w:sz w:val="32"/>
          <w:szCs w:val="32"/>
        </w:rPr>
        <w:t xml:space="preserve">Supplementary Figure 1. </w:t>
      </w:r>
    </w:p>
    <w:p w:rsidR="00B75FAE" w:rsidRPr="009E0A52" w:rsidRDefault="00B75FAE" w:rsidP="00B75FAE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(A) </w:t>
      </w:r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A schematic diagram of Ishikawa cells grown on </w:t>
      </w:r>
      <w:proofErr w:type="spellStart"/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Matrigel</w:t>
      </w:r>
      <w:proofErr w:type="spellEnd"/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-coated coverslip. </w:t>
      </w: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(B)</w:t>
      </w:r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 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Immunofluorescence (IF) staining </w:t>
      </w:r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images (1-7) were obtained from 7 different regions (illustrated in a diagram of </w:t>
      </w: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(B</w:t>
      </w:r>
      <w:proofErr w:type="gramStart"/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:1</w:t>
      </w:r>
      <w:proofErr w:type="gramEnd"/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-7)</w:t>
      </w:r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) of coverslip. Red: CXCR4, Blue: DAPI. Intensity of CXCR4 in each image was profiled. Images were captured at a magnification of 10x. </w:t>
      </w: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(C) </w:t>
      </w:r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A schematic diagram of co-culture system of mouse embryo with Ishikawa cells on </w:t>
      </w:r>
      <w:proofErr w:type="spellStart"/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Matrigel</w:t>
      </w:r>
      <w:proofErr w:type="spellEnd"/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-coated coverslip. </w:t>
      </w: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(D)</w:t>
      </w:r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 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IF staining of </w:t>
      </w:r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images (1-2) were obtained from 2 different regions (illustrated in a diagram of </w:t>
      </w: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(C</w:t>
      </w:r>
      <w:proofErr w:type="gramStart"/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:1</w:t>
      </w:r>
      <w:proofErr w:type="gramEnd"/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-2)</w:t>
      </w:r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) of coverslip. Mouse embryo was attached in the region number 1 as illustrated with red spot </w:t>
      </w: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(C)</w:t>
      </w:r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 and white arrow </w:t>
      </w: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(D)</w:t>
      </w:r>
      <w:r w:rsidRPr="009E0A5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. Red: CXCR7, Blue: DAPI. Intensity of CXCR7 in each image was profiled. Images were captured at a magnification of 10x. </w:t>
      </w:r>
    </w:p>
    <w:p w:rsidR="00B75FAE" w:rsidRPr="009E0A52" w:rsidRDefault="00B75FAE" w:rsidP="00B75FAE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B75FAE" w:rsidRPr="009E0A52" w:rsidRDefault="00B75FAE" w:rsidP="00B75FAE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highlight w:val="yellow"/>
        </w:rPr>
      </w:pPr>
      <w:r w:rsidRPr="009E0A52">
        <w:rPr>
          <w:rFonts w:ascii="Times New Roman" w:hAnsi="Times New Roman" w:cs="Times New Roman"/>
          <w:b/>
          <w:bCs/>
          <w:sz w:val="32"/>
          <w:szCs w:val="32"/>
          <w:highlight w:val="yellow"/>
        </w:rPr>
        <w:t xml:space="preserve">Supplementary Figure 2. </w:t>
      </w:r>
    </w:p>
    <w:p w:rsidR="00B75FAE" w:rsidRPr="009E0A52" w:rsidRDefault="00B75FAE" w:rsidP="00B75FAE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Average numbers of embryo implantation sites with 10ng </w:t>
      </w: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highlight w:val="yellow"/>
        </w:rPr>
        <w:t>(A)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 or 50ng </w:t>
      </w: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highlight w:val="yellow"/>
        </w:rPr>
        <w:t xml:space="preserve">(B) 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CXCL12 intra-uterine treatment compared to saline-treated group. Data are from 5 independent female mice, and </w:t>
      </w:r>
      <w:proofErr w:type="spellStart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>analyzed</w:t>
      </w:r>
      <w:proofErr w:type="spellEnd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 using paired 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lastRenderedPageBreak/>
        <w:t xml:space="preserve">t-test analysis including p-values. </w:t>
      </w:r>
      <w:r w:rsidRPr="009E0A52">
        <w:rPr>
          <w:rFonts w:ascii="Times New Roman" w:hAnsi="Times New Roman" w:cs="Times New Roman"/>
          <w:b/>
          <w:bCs/>
          <w:sz w:val="32"/>
          <w:szCs w:val="32"/>
          <w:highlight w:val="yellow"/>
        </w:rPr>
        <w:t>(C)</w:t>
      </w:r>
      <w:r w:rsidRPr="009E0A52">
        <w:rPr>
          <w:rFonts w:ascii="Times New Roman" w:hAnsi="Times New Roman" w:cs="Times New Roman"/>
          <w:sz w:val="32"/>
          <w:szCs w:val="32"/>
          <w:highlight w:val="yellow"/>
        </w:rPr>
        <w:t xml:space="preserve"> Representative H&amp;E images of the sites of embryo implantation in Control vs. CXCL12-treated mouse uterus. Regions indicated with 1~3 of the image at far-left side were magnified in image #1, #2, and #3. Scale bar; 50um</w:t>
      </w:r>
      <w:r w:rsidRPr="009E0A52">
        <w:rPr>
          <w:rFonts w:ascii="Times New Roman" w:hAnsi="Times New Roman" w:cs="Times New Roman"/>
          <w:sz w:val="32"/>
          <w:szCs w:val="32"/>
        </w:rPr>
        <w:t xml:space="preserve"> </w:t>
      </w:r>
      <w:r w:rsidRPr="009E0A52">
        <w:rPr>
          <w:rFonts w:ascii="Times New Roman" w:hAnsi="Times New Roman" w:cs="Times New Roman"/>
          <w:b/>
          <w:bCs/>
          <w:sz w:val="32"/>
          <w:szCs w:val="32"/>
          <w:highlight w:val="yellow"/>
        </w:rPr>
        <w:t xml:space="preserve">(D) </w:t>
      </w:r>
      <w:r w:rsidRPr="009E0A52">
        <w:rPr>
          <w:rFonts w:ascii="Times New Roman" w:hAnsi="Times New Roman" w:cs="Times New Roman"/>
          <w:sz w:val="32"/>
          <w:szCs w:val="32"/>
          <w:highlight w:val="yellow"/>
        </w:rPr>
        <w:t xml:space="preserve">A graph showing the number of embryo implantation sites in CXCL12 neutralizing antibody (5ug/horn)-treated uterine horn compared to saline-treated horn. 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Data are from 4 independent female mice, and </w:t>
      </w:r>
      <w:proofErr w:type="spellStart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>analyzed</w:t>
      </w:r>
      <w:proofErr w:type="spellEnd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 using paired t-test analysis including p-values (P&lt;0.05(*), NS; not significant).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QRT-PCR analysis of CXCR4 </w:t>
      </w:r>
      <w:r w:rsidRPr="009E0A52">
        <w:rPr>
          <w:rFonts w:ascii="Times New Roman" w:hAnsi="Times New Roman" w:cs="Times New Roman"/>
          <w:b/>
          <w:bCs/>
          <w:sz w:val="32"/>
          <w:szCs w:val="32"/>
          <w:highlight w:val="yellow"/>
        </w:rPr>
        <w:t>(E)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 and CXCR7 </w:t>
      </w:r>
      <w:r w:rsidRPr="009E0A52">
        <w:rPr>
          <w:rFonts w:ascii="Times New Roman" w:hAnsi="Times New Roman" w:cs="Times New Roman"/>
          <w:b/>
          <w:bCs/>
          <w:sz w:val="32"/>
          <w:szCs w:val="32"/>
          <w:highlight w:val="yellow"/>
        </w:rPr>
        <w:t xml:space="preserve">(F) 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in </w:t>
      </w:r>
      <w:proofErr w:type="spellStart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>siControl</w:t>
      </w:r>
      <w:proofErr w:type="spellEnd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, siCXCR4, siCXCR7, or siCXCR4/7-transfected Ishikawa cells compared to non-treated cells (Control). Comparison groups were </w:t>
      </w:r>
      <w:proofErr w:type="spellStart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>analyzed</w:t>
      </w:r>
      <w:proofErr w:type="spellEnd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 with the ordinary two-way ANOVA analysis with </w:t>
      </w:r>
      <w:proofErr w:type="spellStart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>Dunnett’s</w:t>
      </w:r>
      <w:proofErr w:type="spellEnd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 multiple comparison test. For all cases, a P-value that was &lt;0.05 was considered statistically significant (P&lt;0.0001(****), NS; not significant). </w:t>
      </w: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highlight w:val="yellow"/>
        </w:rPr>
        <w:t>(G)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 Rates of stability of attached mouse embryos in </w:t>
      </w:r>
      <w:proofErr w:type="spellStart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>siControl</w:t>
      </w:r>
      <w:proofErr w:type="spellEnd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>, siCXCR4, siCXCR7, or siCXCR4/7-transfected Ishikawa cells compared to non-treated cells (Control) at 19h, 24h, 28h, or 45h of co-culture. (</w:t>
      </w:r>
      <w:proofErr w:type="gramStart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>n</w:t>
      </w:r>
      <w:proofErr w:type="gramEnd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 of embryos=44)</w:t>
      </w:r>
    </w:p>
    <w:p w:rsidR="00B75FAE" w:rsidRPr="009E0A52" w:rsidRDefault="00B75FAE" w:rsidP="00B75FAE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:rsidR="00B75FAE" w:rsidRPr="009E0A52" w:rsidRDefault="00B75FAE" w:rsidP="00B75FAE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lastRenderedPageBreak/>
        <w:t>Supplementary Table 1.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Primer sequence pairs used for RT-PCR analyses.</w:t>
      </w:r>
    </w:p>
    <w:p w:rsidR="00B75FAE" w:rsidRPr="009E0A52" w:rsidRDefault="00B75FAE" w:rsidP="00B75FAE">
      <w:pPr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:rsidR="00B75FAE" w:rsidRPr="009E0A52" w:rsidRDefault="00B75FAE" w:rsidP="00B75FAE">
      <w:pPr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</w:pP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highlight w:val="yellow"/>
        </w:rPr>
        <w:t>Supplementary Table 2.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 </w:t>
      </w:r>
      <w:r w:rsidRPr="009E0A52">
        <w:rPr>
          <w:rFonts w:ascii="Times New Roman" w:eastAsia="Malgun Gothic" w:hAnsi="Times New Roman" w:cs="Times New Roman"/>
          <w:sz w:val="32"/>
          <w:szCs w:val="32"/>
          <w:highlight w:val="yellow"/>
        </w:rPr>
        <w:t xml:space="preserve">Sequences of </w:t>
      </w:r>
      <w:proofErr w:type="spellStart"/>
      <w:r w:rsidRPr="009E0A52">
        <w:rPr>
          <w:rFonts w:ascii="Times New Roman" w:eastAsia="Malgun Gothic" w:hAnsi="Times New Roman" w:cs="Times New Roman"/>
          <w:sz w:val="32"/>
          <w:szCs w:val="32"/>
          <w:highlight w:val="yellow"/>
        </w:rPr>
        <w:t>siRNA</w:t>
      </w:r>
      <w:proofErr w:type="spellEnd"/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>.</w:t>
      </w:r>
    </w:p>
    <w:p w:rsidR="00B75FAE" w:rsidRPr="009E0A52" w:rsidRDefault="00B75FAE" w:rsidP="00B75FAE">
      <w:pPr>
        <w:spacing w:line="480" w:lineRule="auto"/>
        <w:rPr>
          <w:rFonts w:ascii="Times New Roman" w:hAnsi="Times New Roman" w:cs="Times New Roman"/>
          <w:sz w:val="32"/>
          <w:szCs w:val="32"/>
          <w:highlight w:val="yellow"/>
        </w:rPr>
      </w:pPr>
    </w:p>
    <w:p w:rsidR="00B75FAE" w:rsidRPr="009E0A52" w:rsidRDefault="00B75FAE" w:rsidP="00B75FAE">
      <w:pPr>
        <w:spacing w:line="480" w:lineRule="auto"/>
        <w:rPr>
          <w:rFonts w:ascii="Times New Roman" w:eastAsia="Arial Unicode MS" w:hAnsi="Times New Roman" w:cs="Times New Roman"/>
          <w:sz w:val="32"/>
          <w:szCs w:val="32"/>
        </w:rPr>
      </w:pPr>
      <w:r w:rsidRPr="009E0A52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highlight w:val="yellow"/>
        </w:rPr>
        <w:t>Supplementary Table 3.</w:t>
      </w:r>
      <w:r w:rsidRPr="009E0A52">
        <w:rPr>
          <w:rFonts w:ascii="Times New Roman" w:hAnsi="Times New Roman" w:cs="Times New Roman"/>
          <w:color w:val="000000" w:themeColor="text1"/>
          <w:sz w:val="32"/>
          <w:szCs w:val="32"/>
          <w:highlight w:val="yellow"/>
        </w:rPr>
        <w:t xml:space="preserve"> </w:t>
      </w:r>
      <w:r w:rsidRPr="009E0A52">
        <w:rPr>
          <w:rFonts w:ascii="Times New Roman" w:eastAsia="Arial Unicode MS" w:hAnsi="Times New Roman" w:cs="Times New Roman"/>
          <w:sz w:val="32"/>
          <w:szCs w:val="32"/>
          <w:highlight w:val="yellow"/>
        </w:rPr>
        <w:t>Gene Ontology and pathway analysis of a network of gene-gene interaction among CXCL12-regulated genes constructed and visualized in Figure 3F.</w:t>
      </w:r>
    </w:p>
    <w:p w:rsidR="00345C68" w:rsidRDefault="00345C68">
      <w:bookmarkStart w:id="0" w:name="_GoBack"/>
      <w:bookmarkEnd w:id="0"/>
    </w:p>
    <w:sectPr w:rsidR="00345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FAE"/>
    <w:rsid w:val="00012A6D"/>
    <w:rsid w:val="00014F7E"/>
    <w:rsid w:val="00036D7A"/>
    <w:rsid w:val="00043CD2"/>
    <w:rsid w:val="000C2FE7"/>
    <w:rsid w:val="00100643"/>
    <w:rsid w:val="00121C33"/>
    <w:rsid w:val="00161A2B"/>
    <w:rsid w:val="001B3C1E"/>
    <w:rsid w:val="0021277F"/>
    <w:rsid w:val="002363AF"/>
    <w:rsid w:val="00244750"/>
    <w:rsid w:val="00270C8E"/>
    <w:rsid w:val="00285C8B"/>
    <w:rsid w:val="002A2499"/>
    <w:rsid w:val="002F7B3D"/>
    <w:rsid w:val="00345C68"/>
    <w:rsid w:val="00361C67"/>
    <w:rsid w:val="003B2FC3"/>
    <w:rsid w:val="003D3825"/>
    <w:rsid w:val="00405342"/>
    <w:rsid w:val="00436791"/>
    <w:rsid w:val="004422EC"/>
    <w:rsid w:val="00447C18"/>
    <w:rsid w:val="004E4254"/>
    <w:rsid w:val="00560340"/>
    <w:rsid w:val="00614509"/>
    <w:rsid w:val="00622BFF"/>
    <w:rsid w:val="00634920"/>
    <w:rsid w:val="00665F20"/>
    <w:rsid w:val="006716BB"/>
    <w:rsid w:val="00686DEF"/>
    <w:rsid w:val="006B4214"/>
    <w:rsid w:val="006E7502"/>
    <w:rsid w:val="00742EF6"/>
    <w:rsid w:val="007673C9"/>
    <w:rsid w:val="007A6FF6"/>
    <w:rsid w:val="007C103C"/>
    <w:rsid w:val="007D5949"/>
    <w:rsid w:val="007F7330"/>
    <w:rsid w:val="00816694"/>
    <w:rsid w:val="008A6548"/>
    <w:rsid w:val="008B6611"/>
    <w:rsid w:val="008E6431"/>
    <w:rsid w:val="0096340A"/>
    <w:rsid w:val="009737B0"/>
    <w:rsid w:val="009D0B18"/>
    <w:rsid w:val="00AE2BA5"/>
    <w:rsid w:val="00B75FAE"/>
    <w:rsid w:val="00B9002A"/>
    <w:rsid w:val="00B95D67"/>
    <w:rsid w:val="00BA3DCE"/>
    <w:rsid w:val="00BC5BC6"/>
    <w:rsid w:val="00BD7263"/>
    <w:rsid w:val="00C033B5"/>
    <w:rsid w:val="00C2189B"/>
    <w:rsid w:val="00C2678B"/>
    <w:rsid w:val="00C415AD"/>
    <w:rsid w:val="00D15231"/>
    <w:rsid w:val="00D2524E"/>
    <w:rsid w:val="00D81810"/>
    <w:rsid w:val="00D941C4"/>
    <w:rsid w:val="00E01CF7"/>
    <w:rsid w:val="00E11C1A"/>
    <w:rsid w:val="00EB79FC"/>
    <w:rsid w:val="00F02462"/>
    <w:rsid w:val="00F22CBE"/>
    <w:rsid w:val="00F8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8CDC05-BB2A-40FA-9A78-D8BB5EB14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1-03-23T15:37:00Z</dcterms:created>
  <dcterms:modified xsi:type="dcterms:W3CDTF">2021-03-23T15:37:00Z</dcterms:modified>
</cp:coreProperties>
</file>